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C3621" w14:textId="77777777" w:rsidR="00724075" w:rsidRPr="0075582C" w:rsidRDefault="00724075" w:rsidP="00724075">
      <w:pPr>
        <w:spacing w:line="480" w:lineRule="auto"/>
      </w:pPr>
      <w:r w:rsidRPr="0075582C">
        <w:t xml:space="preserve">Table S1: selectivity of the agonists </w:t>
      </w:r>
      <w:r>
        <w:t>for</w:t>
      </w:r>
      <w:r w:rsidRPr="0075582C">
        <w:t xml:space="preserve"> the </w:t>
      </w:r>
      <w:r>
        <w:t>various</w:t>
      </w:r>
      <w:r w:rsidRPr="0075582C">
        <w:t xml:space="preserve"> somatostatin </w:t>
      </w:r>
      <w:r w:rsidRPr="00802606">
        <w:t>receptor subtypes</w:t>
      </w:r>
    </w:p>
    <w:tbl>
      <w:tblPr>
        <w:tblpPr w:leftFromText="141" w:rightFromText="141" w:vertAnchor="page" w:horzAnchor="page" w:tblpX="1282" w:tblpY="2296"/>
        <w:tblW w:w="935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4"/>
        <w:gridCol w:w="1274"/>
        <w:gridCol w:w="1417"/>
        <w:gridCol w:w="1418"/>
        <w:gridCol w:w="1417"/>
        <w:gridCol w:w="1276"/>
      </w:tblGrid>
      <w:tr w:rsidR="00724075" w:rsidRPr="00802606" w14:paraId="52B161CF" w14:textId="77777777" w:rsidTr="00FE202D">
        <w:trPr>
          <w:trHeight w:val="614"/>
        </w:trPr>
        <w:tc>
          <w:tcPr>
            <w:tcW w:w="25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B56BB4" w14:textId="77777777" w:rsidR="00724075" w:rsidRPr="00802606" w:rsidRDefault="00724075" w:rsidP="00FE202D">
            <w:pPr>
              <w:jc w:val="center"/>
            </w:pPr>
            <w:r w:rsidRPr="00802606">
              <w:rPr>
                <w:b/>
                <w:bCs/>
                <w:color w:val="000000"/>
                <w:kern w:val="24"/>
              </w:rPr>
              <w:t>Compound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F19875" w14:textId="77777777" w:rsidR="00724075" w:rsidRPr="00802606" w:rsidRDefault="00724075" w:rsidP="00FE202D">
            <w:pPr>
              <w:jc w:val="center"/>
            </w:pPr>
            <w:r w:rsidRPr="00802606">
              <w:rPr>
                <w:b/>
                <w:bCs/>
                <w:color w:val="000000"/>
                <w:kern w:val="24"/>
              </w:rPr>
              <w:t>SST</w:t>
            </w:r>
            <w:r>
              <w:rPr>
                <w:b/>
                <w:bCs/>
                <w:color w:val="000000"/>
                <w:kern w:val="24"/>
              </w:rPr>
              <w:t>R</w:t>
            </w:r>
            <w:r w:rsidRPr="00802606">
              <w:rPr>
                <w:b/>
                <w:bCs/>
                <w:color w:val="000000"/>
                <w:kern w:val="24"/>
                <w:vertAlign w:val="subscript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727F98" w14:textId="77777777" w:rsidR="00724075" w:rsidRPr="00802606" w:rsidRDefault="00724075" w:rsidP="00FE202D">
            <w:pPr>
              <w:jc w:val="center"/>
            </w:pPr>
            <w:r w:rsidRPr="00802606">
              <w:rPr>
                <w:b/>
                <w:bCs/>
                <w:color w:val="000000"/>
                <w:kern w:val="24"/>
              </w:rPr>
              <w:t>SST</w:t>
            </w:r>
            <w:r>
              <w:rPr>
                <w:b/>
                <w:bCs/>
                <w:color w:val="000000"/>
                <w:kern w:val="24"/>
              </w:rPr>
              <w:t>R</w:t>
            </w:r>
            <w:r w:rsidRPr="00802606">
              <w:rPr>
                <w:b/>
                <w:bCs/>
                <w:color w:val="000000"/>
                <w:kern w:val="24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95C1D0" w14:textId="77777777" w:rsidR="00724075" w:rsidRPr="00802606" w:rsidRDefault="00724075" w:rsidP="00FE202D">
            <w:pPr>
              <w:jc w:val="center"/>
            </w:pPr>
            <w:r w:rsidRPr="00802606">
              <w:rPr>
                <w:b/>
                <w:bCs/>
                <w:color w:val="000000"/>
                <w:kern w:val="24"/>
              </w:rPr>
              <w:t>SST</w:t>
            </w:r>
            <w:r>
              <w:rPr>
                <w:b/>
                <w:bCs/>
                <w:color w:val="000000"/>
                <w:kern w:val="24"/>
              </w:rPr>
              <w:t>R</w:t>
            </w:r>
            <w:r w:rsidRPr="00802606">
              <w:rPr>
                <w:b/>
                <w:bCs/>
                <w:color w:val="000000"/>
                <w:kern w:val="24"/>
                <w:vertAlign w:val="subscript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390901" w14:textId="77777777" w:rsidR="00724075" w:rsidRPr="00802606" w:rsidRDefault="00724075" w:rsidP="00FE202D">
            <w:pPr>
              <w:jc w:val="center"/>
            </w:pPr>
            <w:r w:rsidRPr="00802606">
              <w:rPr>
                <w:b/>
                <w:bCs/>
                <w:color w:val="000000"/>
                <w:kern w:val="24"/>
              </w:rPr>
              <w:t>SST</w:t>
            </w:r>
            <w:r>
              <w:rPr>
                <w:b/>
                <w:bCs/>
                <w:color w:val="000000"/>
                <w:kern w:val="24"/>
              </w:rPr>
              <w:t>R</w:t>
            </w:r>
            <w:r w:rsidRPr="00802606">
              <w:rPr>
                <w:b/>
                <w:bCs/>
                <w:color w:val="000000"/>
                <w:kern w:val="24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1B26EE" w14:textId="77777777" w:rsidR="00724075" w:rsidRPr="00802606" w:rsidRDefault="00724075" w:rsidP="00FE202D">
            <w:pPr>
              <w:jc w:val="center"/>
            </w:pPr>
            <w:r w:rsidRPr="00802606">
              <w:rPr>
                <w:b/>
                <w:bCs/>
                <w:color w:val="000000"/>
                <w:kern w:val="24"/>
              </w:rPr>
              <w:t>SST</w:t>
            </w:r>
            <w:r>
              <w:rPr>
                <w:b/>
                <w:bCs/>
                <w:color w:val="000000"/>
                <w:kern w:val="24"/>
              </w:rPr>
              <w:t>R</w:t>
            </w:r>
            <w:r w:rsidRPr="00802606">
              <w:rPr>
                <w:b/>
                <w:bCs/>
                <w:color w:val="000000"/>
                <w:kern w:val="24"/>
                <w:vertAlign w:val="subscript"/>
              </w:rPr>
              <w:t>5</w:t>
            </w:r>
          </w:p>
        </w:tc>
      </w:tr>
      <w:tr w:rsidR="00724075" w:rsidRPr="00802606" w14:paraId="081163AE" w14:textId="77777777" w:rsidTr="00FE202D">
        <w:trPr>
          <w:trHeight w:val="445"/>
        </w:trPr>
        <w:tc>
          <w:tcPr>
            <w:tcW w:w="25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022ADF" w14:textId="77777777" w:rsidR="00724075" w:rsidRPr="00802606" w:rsidRDefault="00724075" w:rsidP="00FE202D">
            <w:pPr>
              <w:jc w:val="center"/>
            </w:pPr>
            <w:r w:rsidRPr="00802606">
              <w:rPr>
                <w:color w:val="000000"/>
                <w:kern w:val="24"/>
              </w:rPr>
              <w:t>Somatostatin-14 (K</w:t>
            </w:r>
            <w:r w:rsidRPr="0075582C">
              <w:rPr>
                <w:color w:val="000000"/>
                <w:kern w:val="24"/>
                <w:vertAlign w:val="subscript"/>
              </w:rPr>
              <w:t>i</w:t>
            </w:r>
            <w:r w:rsidRPr="00802606">
              <w:rPr>
                <w:color w:val="000000"/>
                <w:kern w:val="24"/>
              </w:rPr>
              <w:t>)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33A3B3" w14:textId="77777777" w:rsidR="00724075" w:rsidRPr="00802606" w:rsidRDefault="00724075" w:rsidP="00FE202D">
            <w:pPr>
              <w:jc w:val="center"/>
            </w:pPr>
            <w:r w:rsidRPr="00802606">
              <w:t>0.4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1BD914" w14:textId="77777777" w:rsidR="00724075" w:rsidRPr="00802606" w:rsidRDefault="00724075" w:rsidP="00FE202D">
            <w:pPr>
              <w:jc w:val="center"/>
            </w:pPr>
            <w:r w:rsidRPr="00802606">
              <w:t>0.04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639FF1" w14:textId="77777777" w:rsidR="00724075" w:rsidRPr="00802606" w:rsidRDefault="00724075" w:rsidP="00FE202D">
            <w:pPr>
              <w:jc w:val="center"/>
            </w:pPr>
            <w:r w:rsidRPr="00802606">
              <w:t>0.7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BCBED" w14:textId="77777777" w:rsidR="00724075" w:rsidRPr="00802606" w:rsidRDefault="00724075" w:rsidP="00FE202D">
            <w:pPr>
              <w:jc w:val="center"/>
            </w:pPr>
            <w:r w:rsidRPr="00802606">
              <w:t>1.7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CB01CF" w14:textId="77777777" w:rsidR="00724075" w:rsidRPr="00802606" w:rsidRDefault="00724075" w:rsidP="00FE202D">
            <w:pPr>
              <w:jc w:val="center"/>
            </w:pPr>
            <w:r w:rsidRPr="00802606">
              <w:t>2.3</w:t>
            </w:r>
          </w:p>
        </w:tc>
      </w:tr>
      <w:tr w:rsidR="00724075" w:rsidRPr="00802606" w14:paraId="0F4584B3" w14:textId="77777777" w:rsidTr="00FE202D">
        <w:trPr>
          <w:trHeight w:val="374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29B8E5" w14:textId="77777777" w:rsidR="00724075" w:rsidRPr="00802606" w:rsidRDefault="00724075" w:rsidP="00FE202D">
            <w:pPr>
              <w:jc w:val="center"/>
            </w:pPr>
            <w:r w:rsidRPr="00802606">
              <w:rPr>
                <w:color w:val="000000"/>
                <w:kern w:val="24"/>
              </w:rPr>
              <w:t>Octreotide (K</w:t>
            </w:r>
            <w:r w:rsidRPr="0075582C">
              <w:rPr>
                <w:color w:val="000000"/>
                <w:kern w:val="24"/>
                <w:vertAlign w:val="subscript"/>
              </w:rPr>
              <w:t>i</w:t>
            </w:r>
            <w:r w:rsidRPr="00802606">
              <w:rPr>
                <w:color w:val="000000"/>
                <w:kern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A6E2E3" w14:textId="77777777" w:rsidR="00724075" w:rsidRPr="00802606" w:rsidRDefault="00724075" w:rsidP="00FE202D">
            <w:pPr>
              <w:jc w:val="center"/>
            </w:pPr>
            <w:r w:rsidRPr="00802606">
              <w:rPr>
                <w:color w:val="000000"/>
                <w:kern w:val="24"/>
              </w:rPr>
              <w:t>&gt;1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5AF30F" w14:textId="77777777" w:rsidR="00724075" w:rsidRPr="00802606" w:rsidRDefault="00724075" w:rsidP="00FE202D">
            <w:pPr>
              <w:jc w:val="center"/>
              <w:rPr>
                <w:b/>
              </w:rPr>
            </w:pPr>
            <w:r w:rsidRPr="00802606">
              <w:rPr>
                <w:b/>
                <w:color w:val="000000"/>
                <w:kern w:val="24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2B630F" w14:textId="77777777" w:rsidR="00724075" w:rsidRPr="00802606" w:rsidRDefault="00724075" w:rsidP="00FE202D">
            <w:pPr>
              <w:jc w:val="center"/>
              <w:rPr>
                <w:b/>
              </w:rPr>
            </w:pPr>
            <w:r w:rsidRPr="00802606">
              <w:rPr>
                <w:b/>
                <w:color w:val="000000"/>
                <w:kern w:val="24"/>
              </w:rPr>
              <w:t>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8423C4" w14:textId="77777777" w:rsidR="00724075" w:rsidRPr="00802606" w:rsidRDefault="00724075" w:rsidP="00FE202D">
            <w:pPr>
              <w:jc w:val="center"/>
            </w:pPr>
            <w:r w:rsidRPr="00802606">
              <w:rPr>
                <w:color w:val="000000"/>
                <w:kern w:val="24"/>
                <w:position w:val="1"/>
              </w:rPr>
              <w:t>&gt; 1,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5D16ED" w14:textId="77777777" w:rsidR="00724075" w:rsidRPr="00802606" w:rsidRDefault="00724075" w:rsidP="00FE202D">
            <w:pPr>
              <w:jc w:val="center"/>
              <w:rPr>
                <w:b/>
              </w:rPr>
            </w:pPr>
            <w:r w:rsidRPr="00802606">
              <w:rPr>
                <w:b/>
                <w:color w:val="000000"/>
                <w:kern w:val="24"/>
              </w:rPr>
              <w:t>5.6</w:t>
            </w:r>
          </w:p>
        </w:tc>
      </w:tr>
      <w:tr w:rsidR="00724075" w:rsidRPr="00802606" w14:paraId="73A5AD27" w14:textId="77777777" w:rsidTr="00FE202D">
        <w:trPr>
          <w:trHeight w:val="582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009194" w14:textId="77777777" w:rsidR="00724075" w:rsidRPr="00802606" w:rsidRDefault="00724075" w:rsidP="00FE202D">
            <w:pPr>
              <w:jc w:val="center"/>
            </w:pPr>
            <w:r w:rsidRPr="00802606">
              <w:rPr>
                <w:color w:val="000000"/>
                <w:kern w:val="24"/>
              </w:rPr>
              <w:t>CH-275 (IC</w:t>
            </w:r>
            <w:r w:rsidRPr="00802606">
              <w:rPr>
                <w:color w:val="000000"/>
                <w:kern w:val="24"/>
                <w:vertAlign w:val="subscript"/>
              </w:rPr>
              <w:t>50</w:t>
            </w:r>
            <w:r w:rsidRPr="00802606">
              <w:rPr>
                <w:color w:val="000000"/>
                <w:kern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DDD0B4" w14:textId="77777777" w:rsidR="00724075" w:rsidRPr="00802606" w:rsidRDefault="00724075" w:rsidP="00FE202D">
            <w:pPr>
              <w:jc w:val="center"/>
              <w:rPr>
                <w:b/>
              </w:rPr>
            </w:pPr>
            <w:r w:rsidRPr="00802606">
              <w:rPr>
                <w:b/>
                <w:color w:val="000000"/>
                <w:kern w:val="24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9C5FA2" w14:textId="77777777" w:rsidR="00724075" w:rsidRPr="00802606" w:rsidRDefault="00724075" w:rsidP="00FE202D">
            <w:pPr>
              <w:jc w:val="center"/>
            </w:pPr>
            <w:r w:rsidRPr="00802606">
              <w:rPr>
                <w:color w:val="000000"/>
                <w:kern w:val="24"/>
              </w:rPr>
              <w:t>&gt; 1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0DA651" w14:textId="77777777" w:rsidR="00724075" w:rsidRPr="00802606" w:rsidRDefault="00724075" w:rsidP="00FE202D">
            <w:pPr>
              <w:jc w:val="center"/>
            </w:pPr>
            <w:r w:rsidRPr="00802606">
              <w:rPr>
                <w:color w:val="000000"/>
                <w:kern w:val="24"/>
              </w:rPr>
              <w:t>3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B22A73" w14:textId="77777777" w:rsidR="00724075" w:rsidRPr="00802606" w:rsidRDefault="00724075" w:rsidP="00FE202D">
            <w:pPr>
              <w:jc w:val="center"/>
            </w:pPr>
            <w:r w:rsidRPr="00802606">
              <w:rPr>
                <w:color w:val="000000"/>
                <w:kern w:val="24"/>
              </w:rPr>
              <w:t>&gt; 1,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133A05" w14:textId="77777777" w:rsidR="00724075" w:rsidRPr="00802606" w:rsidRDefault="00724075" w:rsidP="00FE202D">
            <w:pPr>
              <w:jc w:val="center"/>
            </w:pPr>
            <w:r w:rsidRPr="00802606">
              <w:rPr>
                <w:color w:val="000000"/>
                <w:kern w:val="24"/>
              </w:rPr>
              <w:t>&gt; 10,000</w:t>
            </w:r>
          </w:p>
        </w:tc>
      </w:tr>
      <w:tr w:rsidR="00724075" w:rsidRPr="00802606" w14:paraId="20862277" w14:textId="77777777" w:rsidTr="00FE202D">
        <w:trPr>
          <w:trHeight w:val="378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F09B1E" w14:textId="77777777" w:rsidR="00724075" w:rsidRPr="00802606" w:rsidRDefault="00724075" w:rsidP="00FE202D">
            <w:pPr>
              <w:jc w:val="center"/>
            </w:pPr>
            <w:r w:rsidRPr="00802606">
              <w:rPr>
                <w:color w:val="000000"/>
                <w:kern w:val="24"/>
              </w:rPr>
              <w:t>L-779,976 (K</w:t>
            </w:r>
            <w:r w:rsidRPr="0075582C">
              <w:rPr>
                <w:color w:val="000000"/>
                <w:kern w:val="24"/>
                <w:vertAlign w:val="subscript"/>
              </w:rPr>
              <w:t>i</w:t>
            </w:r>
            <w:r w:rsidRPr="00802606">
              <w:rPr>
                <w:color w:val="000000"/>
                <w:kern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7BA1BE" w14:textId="77777777" w:rsidR="00724075" w:rsidRPr="00802606" w:rsidRDefault="00724075" w:rsidP="00FE202D">
            <w:pPr>
              <w:jc w:val="center"/>
            </w:pPr>
            <w:r w:rsidRPr="00802606">
              <w:rPr>
                <w:color w:val="000000"/>
                <w:kern w:val="24"/>
              </w:rPr>
              <w:t>2,7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F8D9AE" w14:textId="77777777" w:rsidR="00724075" w:rsidRPr="00802606" w:rsidRDefault="00724075" w:rsidP="00FE202D">
            <w:pPr>
              <w:jc w:val="center"/>
              <w:rPr>
                <w:b/>
              </w:rPr>
            </w:pPr>
            <w:r w:rsidRPr="00802606">
              <w:rPr>
                <w:b/>
                <w:color w:val="000000"/>
                <w:kern w:val="24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C3B205" w14:textId="77777777" w:rsidR="00724075" w:rsidRPr="00802606" w:rsidRDefault="00724075" w:rsidP="00FE202D">
            <w:pPr>
              <w:jc w:val="center"/>
            </w:pPr>
            <w:r w:rsidRPr="00802606">
              <w:rPr>
                <w:color w:val="000000"/>
                <w:kern w:val="24"/>
              </w:rPr>
              <w:t>7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911A13" w14:textId="77777777" w:rsidR="00724075" w:rsidRPr="00802606" w:rsidRDefault="00724075" w:rsidP="00FE202D">
            <w:pPr>
              <w:jc w:val="center"/>
            </w:pPr>
            <w:r w:rsidRPr="00802606">
              <w:rPr>
                <w:color w:val="000000"/>
                <w:kern w:val="24"/>
              </w:rPr>
              <w:t>3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A1FD7B" w14:textId="77777777" w:rsidR="00724075" w:rsidRPr="00802606" w:rsidRDefault="00724075" w:rsidP="00FE202D">
            <w:pPr>
              <w:jc w:val="center"/>
            </w:pPr>
            <w:r w:rsidRPr="00802606">
              <w:rPr>
                <w:color w:val="000000"/>
                <w:kern w:val="24"/>
              </w:rPr>
              <w:t>4,260</w:t>
            </w:r>
          </w:p>
        </w:tc>
      </w:tr>
      <w:tr w:rsidR="00724075" w:rsidRPr="00802606" w14:paraId="3B3DE1CD" w14:textId="77777777" w:rsidTr="00FE202D">
        <w:trPr>
          <w:trHeight w:val="464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E4ED58" w14:textId="77777777" w:rsidR="00724075" w:rsidRPr="00802606" w:rsidRDefault="00724075" w:rsidP="00FE202D">
            <w:pPr>
              <w:jc w:val="center"/>
            </w:pPr>
            <w:r w:rsidRPr="00802606">
              <w:rPr>
                <w:color w:val="000000"/>
                <w:kern w:val="24"/>
              </w:rPr>
              <w:t>L-796,778 (K</w:t>
            </w:r>
            <w:r w:rsidRPr="0075582C">
              <w:rPr>
                <w:color w:val="000000"/>
                <w:kern w:val="24"/>
                <w:vertAlign w:val="subscript"/>
              </w:rPr>
              <w:t>i</w:t>
            </w:r>
            <w:r w:rsidRPr="00802606">
              <w:rPr>
                <w:color w:val="000000"/>
                <w:kern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72390F" w14:textId="77777777" w:rsidR="00724075" w:rsidRPr="00802606" w:rsidRDefault="00724075" w:rsidP="00FE202D">
            <w:pPr>
              <w:jc w:val="center"/>
            </w:pPr>
            <w:r w:rsidRPr="00802606">
              <w:rPr>
                <w:color w:val="000000"/>
                <w:kern w:val="24"/>
              </w:rPr>
              <w:t>1,2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03EA76" w14:textId="77777777" w:rsidR="00724075" w:rsidRPr="00802606" w:rsidRDefault="00724075" w:rsidP="00FE202D">
            <w:pPr>
              <w:jc w:val="center"/>
            </w:pPr>
            <w:r w:rsidRPr="00802606">
              <w:rPr>
                <w:color w:val="000000"/>
                <w:kern w:val="24"/>
              </w:rPr>
              <w:t>&gt;</w:t>
            </w:r>
            <w:r w:rsidRPr="00802606">
              <w:rPr>
                <w:color w:val="000000"/>
                <w:kern w:val="24"/>
                <w:position w:val="1"/>
              </w:rPr>
              <w:t xml:space="preserve"> 1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468E00" w14:textId="77777777" w:rsidR="00724075" w:rsidRPr="00802606" w:rsidRDefault="00724075" w:rsidP="00FE202D">
            <w:pPr>
              <w:jc w:val="center"/>
              <w:rPr>
                <w:b/>
              </w:rPr>
            </w:pPr>
            <w:r w:rsidRPr="00802606">
              <w:rPr>
                <w:b/>
                <w:color w:val="000000"/>
                <w:kern w:val="24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C28DBC" w14:textId="77777777" w:rsidR="00724075" w:rsidRPr="00802606" w:rsidRDefault="00724075" w:rsidP="00FE202D">
            <w:pPr>
              <w:jc w:val="center"/>
            </w:pPr>
            <w:r w:rsidRPr="00802606">
              <w:rPr>
                <w:color w:val="000000"/>
                <w:kern w:val="24"/>
              </w:rPr>
              <w:t>8,6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C44954" w14:textId="77777777" w:rsidR="00724075" w:rsidRPr="00802606" w:rsidRDefault="00724075" w:rsidP="00FE202D">
            <w:pPr>
              <w:jc w:val="center"/>
            </w:pPr>
            <w:r w:rsidRPr="00802606">
              <w:rPr>
                <w:color w:val="000000"/>
                <w:kern w:val="24"/>
              </w:rPr>
              <w:t>1,200</w:t>
            </w:r>
          </w:p>
        </w:tc>
      </w:tr>
      <w:tr w:rsidR="00724075" w:rsidRPr="00802606" w14:paraId="118D6626" w14:textId="77777777" w:rsidTr="00FE202D">
        <w:trPr>
          <w:trHeight w:val="421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0C377C" w14:textId="77777777" w:rsidR="00724075" w:rsidRPr="00802606" w:rsidRDefault="00724075" w:rsidP="00FE202D">
            <w:pPr>
              <w:jc w:val="center"/>
            </w:pPr>
            <w:r w:rsidRPr="00802606">
              <w:rPr>
                <w:color w:val="000000"/>
                <w:kern w:val="24"/>
              </w:rPr>
              <w:t>L-803,087 (K</w:t>
            </w:r>
            <w:r w:rsidRPr="0075582C">
              <w:rPr>
                <w:color w:val="000000"/>
                <w:kern w:val="24"/>
                <w:vertAlign w:val="subscript"/>
              </w:rPr>
              <w:t>i</w:t>
            </w:r>
            <w:r w:rsidRPr="00802606">
              <w:rPr>
                <w:color w:val="000000"/>
                <w:kern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B96ADB" w14:textId="77777777" w:rsidR="00724075" w:rsidRPr="00802606" w:rsidRDefault="00724075" w:rsidP="00FE202D">
            <w:pPr>
              <w:jc w:val="center"/>
            </w:pPr>
            <w:r w:rsidRPr="00802606">
              <w:rPr>
                <w:color w:val="000000"/>
                <w:kern w:val="24"/>
              </w:rPr>
              <w:t>1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455976" w14:textId="77777777" w:rsidR="00724075" w:rsidRPr="00802606" w:rsidRDefault="00724075" w:rsidP="00FE202D">
            <w:pPr>
              <w:jc w:val="center"/>
            </w:pPr>
            <w:r w:rsidRPr="00802606">
              <w:rPr>
                <w:color w:val="000000"/>
                <w:kern w:val="24"/>
              </w:rPr>
              <w:t>4,7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85A7C3" w14:textId="77777777" w:rsidR="00724075" w:rsidRPr="00802606" w:rsidRDefault="00724075" w:rsidP="00FE202D">
            <w:pPr>
              <w:jc w:val="center"/>
            </w:pPr>
            <w:r w:rsidRPr="00802606">
              <w:rPr>
                <w:color w:val="000000"/>
                <w:kern w:val="24"/>
              </w:rPr>
              <w:t>1,2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81978A" w14:textId="77777777" w:rsidR="00724075" w:rsidRPr="00802606" w:rsidRDefault="00724075" w:rsidP="00FE202D">
            <w:pPr>
              <w:jc w:val="center"/>
              <w:rPr>
                <w:b/>
              </w:rPr>
            </w:pPr>
            <w:r w:rsidRPr="00802606">
              <w:rPr>
                <w:b/>
                <w:color w:val="000000"/>
                <w:kern w:val="24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9F6FB6" w14:textId="77777777" w:rsidR="00724075" w:rsidRPr="00802606" w:rsidRDefault="00724075" w:rsidP="00FE202D">
            <w:pPr>
              <w:jc w:val="center"/>
            </w:pPr>
            <w:r w:rsidRPr="00802606">
              <w:rPr>
                <w:color w:val="000000"/>
                <w:kern w:val="24"/>
              </w:rPr>
              <w:t>3,880</w:t>
            </w:r>
          </w:p>
        </w:tc>
      </w:tr>
      <w:tr w:rsidR="00724075" w:rsidRPr="00802606" w14:paraId="1599B399" w14:textId="77777777" w:rsidTr="00FE202D">
        <w:trPr>
          <w:trHeight w:val="522"/>
        </w:trPr>
        <w:tc>
          <w:tcPr>
            <w:tcW w:w="25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9468CA" w14:textId="77777777" w:rsidR="00724075" w:rsidRPr="00802606" w:rsidRDefault="00724075" w:rsidP="00FE202D">
            <w:pPr>
              <w:jc w:val="center"/>
            </w:pPr>
            <w:r w:rsidRPr="00802606">
              <w:rPr>
                <w:color w:val="000000"/>
                <w:kern w:val="24"/>
              </w:rPr>
              <w:t>L-817,818 (K</w:t>
            </w:r>
            <w:r w:rsidRPr="0075582C">
              <w:rPr>
                <w:color w:val="000000"/>
                <w:kern w:val="24"/>
                <w:vertAlign w:val="subscript"/>
              </w:rPr>
              <w:t>i</w:t>
            </w:r>
            <w:r w:rsidRPr="00802606">
              <w:rPr>
                <w:color w:val="000000"/>
                <w:kern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84F4EE" w14:textId="77777777" w:rsidR="00724075" w:rsidRPr="00802606" w:rsidRDefault="00724075" w:rsidP="00FE202D">
            <w:pPr>
              <w:jc w:val="center"/>
            </w:pPr>
            <w:r w:rsidRPr="00802606">
              <w:rPr>
                <w:color w:val="000000"/>
                <w:kern w:val="24"/>
              </w:rPr>
              <w:t>3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B54FDD" w14:textId="77777777" w:rsidR="00724075" w:rsidRPr="00802606" w:rsidRDefault="00724075" w:rsidP="00FE202D">
            <w:pPr>
              <w:jc w:val="center"/>
            </w:pPr>
            <w:r w:rsidRPr="00802606">
              <w:rPr>
                <w:color w:val="000000"/>
                <w:kern w:val="24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C59F70" w14:textId="77777777" w:rsidR="00724075" w:rsidRPr="00802606" w:rsidRDefault="00724075" w:rsidP="00FE202D">
            <w:pPr>
              <w:jc w:val="center"/>
            </w:pPr>
            <w:r w:rsidRPr="00802606">
              <w:rPr>
                <w:color w:val="000000"/>
                <w:kern w:val="24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825078" w14:textId="77777777" w:rsidR="00724075" w:rsidRPr="00802606" w:rsidRDefault="00724075" w:rsidP="00FE202D">
            <w:pPr>
              <w:jc w:val="center"/>
            </w:pPr>
            <w:r w:rsidRPr="00802606">
              <w:rPr>
                <w:color w:val="000000"/>
                <w:kern w:val="24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56020F" w14:textId="77777777" w:rsidR="00724075" w:rsidRPr="00802606" w:rsidRDefault="00724075" w:rsidP="00FE202D">
            <w:pPr>
              <w:jc w:val="center"/>
              <w:rPr>
                <w:b/>
              </w:rPr>
            </w:pPr>
            <w:r w:rsidRPr="00802606">
              <w:rPr>
                <w:b/>
                <w:color w:val="000000"/>
                <w:kern w:val="24"/>
              </w:rPr>
              <w:t>0.4</w:t>
            </w:r>
          </w:p>
        </w:tc>
      </w:tr>
    </w:tbl>
    <w:p w14:paraId="448BA642" w14:textId="77777777" w:rsidR="00724075" w:rsidRPr="0075582C" w:rsidRDefault="00724075" w:rsidP="00724075">
      <w:pPr>
        <w:spacing w:line="480" w:lineRule="auto"/>
      </w:pPr>
    </w:p>
    <w:p w14:paraId="3C761C3A" w14:textId="77777777" w:rsidR="00724075" w:rsidRPr="0075582C" w:rsidRDefault="00724075" w:rsidP="00724075">
      <w:pPr>
        <w:spacing w:line="480" w:lineRule="auto"/>
        <w:jc w:val="both"/>
      </w:pPr>
      <w:r w:rsidRPr="0075582C">
        <w:t xml:space="preserve">The selectivity is expressed </w:t>
      </w:r>
      <w:r w:rsidRPr="00802606">
        <w:t xml:space="preserve">as </w:t>
      </w:r>
      <w:r>
        <w:t xml:space="preserve">the </w:t>
      </w:r>
      <w:r w:rsidRPr="00802606">
        <w:t>IC</w:t>
      </w:r>
      <w:r w:rsidRPr="00802606">
        <w:rPr>
          <w:vertAlign w:val="subscript"/>
        </w:rPr>
        <w:t>50</w:t>
      </w:r>
      <w:r w:rsidRPr="00802606">
        <w:t xml:space="preserve"> or K</w:t>
      </w:r>
      <w:r w:rsidRPr="00415D71">
        <w:rPr>
          <w:vertAlign w:val="subscript"/>
        </w:rPr>
        <w:t>i</w:t>
      </w:r>
      <w:r w:rsidRPr="00802606">
        <w:t xml:space="preserve"> (</w:t>
      </w:r>
      <w:proofErr w:type="spellStart"/>
      <w:r w:rsidRPr="00802606">
        <w:t>nM</w:t>
      </w:r>
      <w:proofErr w:type="spellEnd"/>
      <w:r w:rsidRPr="00802606">
        <w:t xml:space="preserve">). </w:t>
      </w:r>
      <w:r>
        <w:t>The d</w:t>
      </w:r>
      <w:r w:rsidRPr="00802606">
        <w:t xml:space="preserve">ata </w:t>
      </w:r>
      <w:r>
        <w:t>on</w:t>
      </w:r>
      <w:r w:rsidRPr="00802606">
        <w:t xml:space="preserve"> </w:t>
      </w:r>
      <w:r w:rsidRPr="0075582C">
        <w:t xml:space="preserve">octreotide are from Patel et al. (1999) and Gunther et al. (2018). </w:t>
      </w:r>
      <w:r>
        <w:t>The d</w:t>
      </w:r>
      <w:r w:rsidRPr="00802606">
        <w:t xml:space="preserve">ata </w:t>
      </w:r>
      <w:r>
        <w:t>on</w:t>
      </w:r>
      <w:r w:rsidRPr="0075582C">
        <w:t xml:space="preserve"> the SST</w:t>
      </w:r>
      <w:r>
        <w:t>R</w:t>
      </w:r>
      <w:r w:rsidRPr="0075582C">
        <w:rPr>
          <w:vertAlign w:val="subscript"/>
        </w:rPr>
        <w:t>1</w:t>
      </w:r>
      <w:r w:rsidRPr="0075582C">
        <w:t xml:space="preserve"> agonist CH-275 (Des-AA1,2,5-[DTrp</w:t>
      </w:r>
      <w:proofErr w:type="gramStart"/>
      <w:r w:rsidRPr="0075582C">
        <w:t>8,IAmp</w:t>
      </w:r>
      <w:proofErr w:type="gramEnd"/>
      <w:r w:rsidRPr="0075582C">
        <w:t xml:space="preserve">9]-SRIF) are from </w:t>
      </w:r>
      <w:proofErr w:type="spellStart"/>
      <w:r w:rsidRPr="0075582C">
        <w:t>Rivier</w:t>
      </w:r>
      <w:proofErr w:type="spellEnd"/>
      <w:r w:rsidRPr="0075582C">
        <w:t xml:space="preserve"> et al. (2001). </w:t>
      </w:r>
      <w:r>
        <w:t>The d</w:t>
      </w:r>
      <w:r w:rsidRPr="00802606">
        <w:t xml:space="preserve">ata </w:t>
      </w:r>
      <w:r>
        <w:t>on</w:t>
      </w:r>
      <w:r w:rsidRPr="00802606">
        <w:t xml:space="preserve"> the selective agonists (SST</w:t>
      </w:r>
      <w:r>
        <w:t>R</w:t>
      </w:r>
      <w:r w:rsidRPr="00802606">
        <w:rPr>
          <w:vertAlign w:val="subscript"/>
        </w:rPr>
        <w:t>2</w:t>
      </w:r>
      <w:r w:rsidRPr="00802606">
        <w:t>: L-779,976; SST</w:t>
      </w:r>
      <w:r>
        <w:t>R</w:t>
      </w:r>
      <w:r w:rsidRPr="00802606">
        <w:rPr>
          <w:vertAlign w:val="subscript"/>
        </w:rPr>
        <w:t>3</w:t>
      </w:r>
      <w:r w:rsidRPr="00802606">
        <w:t>: L-796,778; SST</w:t>
      </w:r>
      <w:r>
        <w:t>R</w:t>
      </w:r>
      <w:r w:rsidRPr="00802606">
        <w:rPr>
          <w:vertAlign w:val="subscript"/>
        </w:rPr>
        <w:t>4</w:t>
      </w:r>
      <w:r w:rsidRPr="00802606">
        <w:t>: L-803,087; SST</w:t>
      </w:r>
      <w:r>
        <w:t>R</w:t>
      </w:r>
      <w:r w:rsidRPr="00802606">
        <w:rPr>
          <w:vertAlign w:val="subscript"/>
        </w:rPr>
        <w:t>5</w:t>
      </w:r>
      <w:r w:rsidRPr="00802606">
        <w:t xml:space="preserve">: L-817,818) </w:t>
      </w:r>
      <w:r>
        <w:t>are</w:t>
      </w:r>
      <w:r w:rsidRPr="00802606">
        <w:t xml:space="preserve"> from Rohrer et al. </w:t>
      </w:r>
      <w:r w:rsidRPr="0075582C">
        <w:t xml:space="preserve">(1998 &amp; 2000). L-796,778 is a partial agonist </w:t>
      </w:r>
      <w:r>
        <w:t>of</w:t>
      </w:r>
      <w:r w:rsidRPr="00802606">
        <w:t xml:space="preserve"> SST</w:t>
      </w:r>
      <w:r>
        <w:t>R</w:t>
      </w:r>
      <w:r w:rsidRPr="00802606">
        <w:rPr>
          <w:vertAlign w:val="subscript"/>
        </w:rPr>
        <w:t>3</w:t>
      </w:r>
      <w:r w:rsidRPr="00802606">
        <w:t>.</w:t>
      </w:r>
    </w:p>
    <w:p w14:paraId="3FF84C9F" w14:textId="6CECB911" w:rsidR="005623EC" w:rsidRDefault="005623EC"/>
    <w:p w14:paraId="5084BAA2" w14:textId="0EF8C3A1" w:rsidR="00724075" w:rsidRDefault="00724075"/>
    <w:p w14:paraId="7875A4BE" w14:textId="543E0223" w:rsidR="00724075" w:rsidRDefault="00724075"/>
    <w:p w14:paraId="69E4CEF4" w14:textId="09E46978" w:rsidR="00724075" w:rsidRDefault="00724075"/>
    <w:p w14:paraId="1AAED99E" w14:textId="40DF3EA4" w:rsidR="00724075" w:rsidRDefault="00724075"/>
    <w:p w14:paraId="4F72F4EA" w14:textId="082A9EF6" w:rsidR="00724075" w:rsidRDefault="00724075"/>
    <w:p w14:paraId="6620F0B2" w14:textId="18BED8BF" w:rsidR="00724075" w:rsidRDefault="00724075"/>
    <w:p w14:paraId="6C8DE96E" w14:textId="1B411D32" w:rsidR="00724075" w:rsidRDefault="00724075"/>
    <w:p w14:paraId="2C09C0EF" w14:textId="0D3B6C64" w:rsidR="00724075" w:rsidRDefault="00724075"/>
    <w:p w14:paraId="3BB9EA75" w14:textId="666451D5" w:rsidR="00724075" w:rsidRDefault="00724075"/>
    <w:p w14:paraId="31A45596" w14:textId="087422FA" w:rsidR="00724075" w:rsidRDefault="00724075"/>
    <w:p w14:paraId="6A6E8F3C" w14:textId="2E79D667" w:rsidR="00724075" w:rsidRDefault="00724075"/>
    <w:p w14:paraId="1322EC96" w14:textId="3DDAEEB0" w:rsidR="00724075" w:rsidRDefault="00724075"/>
    <w:p w14:paraId="1303B89F" w14:textId="10CE67B5" w:rsidR="00724075" w:rsidRDefault="00724075"/>
    <w:p w14:paraId="596D4A38" w14:textId="50C51A6A" w:rsidR="00724075" w:rsidRDefault="00724075"/>
    <w:p w14:paraId="349326B5" w14:textId="77777777" w:rsidR="00724075" w:rsidRDefault="00724075"/>
    <w:p w14:paraId="654CFB8D" w14:textId="555B4B1B" w:rsidR="00724075" w:rsidRDefault="00724075"/>
    <w:p w14:paraId="3E89DCE6" w14:textId="77777777" w:rsidR="00724075" w:rsidRDefault="00724075" w:rsidP="00724075">
      <w:pPr>
        <w:rPr>
          <w:noProof/>
        </w:rPr>
      </w:pPr>
    </w:p>
    <w:p w14:paraId="36D5D6E3" w14:textId="508C4C10" w:rsidR="00724075" w:rsidRPr="0075582C" w:rsidRDefault="00724075" w:rsidP="00724075">
      <w:pPr>
        <w:spacing w:line="480" w:lineRule="auto"/>
        <w:jc w:val="both"/>
      </w:pPr>
      <w:r w:rsidRPr="0075582C">
        <w:lastRenderedPageBreak/>
        <w:t>Figure S</w:t>
      </w:r>
      <w:r w:rsidR="00FC222C">
        <w:t>1</w:t>
      </w:r>
      <w:r w:rsidRPr="0075582C">
        <w:t>: Time course of the effect of somatostatin and the SST</w:t>
      </w:r>
      <w:r>
        <w:t>R</w:t>
      </w:r>
      <w:r w:rsidRPr="0075582C">
        <w:rPr>
          <w:vertAlign w:val="subscript"/>
        </w:rPr>
        <w:t>1</w:t>
      </w:r>
      <w:r w:rsidRPr="0075582C">
        <w:t>, SST</w:t>
      </w:r>
      <w:r>
        <w:t>R</w:t>
      </w:r>
      <w:r w:rsidRPr="0075582C">
        <w:rPr>
          <w:vertAlign w:val="subscript"/>
        </w:rPr>
        <w:t>2</w:t>
      </w:r>
      <w:r w:rsidRPr="0075582C">
        <w:t xml:space="preserve"> and SST</w:t>
      </w:r>
      <w:r>
        <w:t>R</w:t>
      </w:r>
      <w:r w:rsidRPr="0075582C">
        <w:rPr>
          <w:vertAlign w:val="subscript"/>
        </w:rPr>
        <w:t>4</w:t>
      </w:r>
      <w:r w:rsidRPr="0075582C">
        <w:t xml:space="preserve"> agonists on the EFS-induced contraction of human bronchial rings. The data are quoted as the mean ± SEM percentage of EFS-induced contraction of paired bronchial rings from 7-10 patients. (O: controls; </w:t>
      </w:r>
      <w:r w:rsidRPr="0075582C">
        <w:sym w:font="Wingdings 3" w:char="F070"/>
      </w:r>
      <w:r w:rsidRPr="0075582C">
        <w:t>10</w:t>
      </w:r>
      <w:r w:rsidRPr="0075582C">
        <w:rPr>
          <w:vertAlign w:val="superscript"/>
        </w:rPr>
        <w:t>-9</w:t>
      </w:r>
      <w:r w:rsidRPr="0075582C">
        <w:t xml:space="preserve"> M, </w:t>
      </w:r>
      <w:r w:rsidRPr="0075582C">
        <w:sym w:font="Wingdings" w:char="F06E"/>
      </w:r>
      <w:r w:rsidRPr="0075582C">
        <w:t>: 10</w:t>
      </w:r>
      <w:r w:rsidRPr="0075582C">
        <w:rPr>
          <w:vertAlign w:val="superscript"/>
        </w:rPr>
        <w:t>-8</w:t>
      </w:r>
      <w:r w:rsidRPr="0075582C">
        <w:t xml:space="preserve"> M, and </w:t>
      </w:r>
      <w:r w:rsidRPr="0075582C">
        <w:sym w:font="Wingdings" w:char="F075"/>
      </w:r>
      <w:r w:rsidRPr="0075582C">
        <w:t>10</w:t>
      </w:r>
      <w:r w:rsidRPr="0075582C">
        <w:rPr>
          <w:vertAlign w:val="superscript"/>
        </w:rPr>
        <w:t>-7</w:t>
      </w:r>
      <w:r w:rsidRPr="0075582C">
        <w:t xml:space="preserve"> M).</w:t>
      </w:r>
    </w:p>
    <w:p w14:paraId="44A188BF" w14:textId="77777777" w:rsidR="00724075" w:rsidRPr="0075582C" w:rsidRDefault="00724075" w:rsidP="00724075">
      <w:pPr>
        <w:spacing w:line="480" w:lineRule="auto"/>
        <w:jc w:val="both"/>
      </w:pPr>
      <w:r w:rsidRPr="00802606">
        <w:rPr>
          <w:noProof/>
        </w:rPr>
        <w:drawing>
          <wp:inline distT="0" distB="0" distL="0" distR="0" wp14:anchorId="3F85E6A7" wp14:editId="0EEE7434">
            <wp:extent cx="5759450" cy="4067175"/>
            <wp:effectExtent l="0" t="0" r="0" b="0"/>
            <wp:docPr id="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6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94454B" w14:textId="77777777" w:rsidR="00FC222C" w:rsidRDefault="00FC222C">
      <w:pPr>
        <w:spacing w:after="160" w:line="259" w:lineRule="auto"/>
      </w:pPr>
      <w:r>
        <w:br w:type="page"/>
      </w:r>
    </w:p>
    <w:p w14:paraId="5D53FD20" w14:textId="7A22AEAE" w:rsidR="00FC222C" w:rsidRPr="0075582C" w:rsidRDefault="00FC222C" w:rsidP="00FC222C">
      <w:pPr>
        <w:spacing w:line="480" w:lineRule="auto"/>
        <w:jc w:val="both"/>
      </w:pPr>
      <w:r w:rsidRPr="0075582C">
        <w:lastRenderedPageBreak/>
        <w:t>Figure S</w:t>
      </w:r>
      <w:r>
        <w:t>2</w:t>
      </w:r>
      <w:r w:rsidRPr="0075582C">
        <w:t xml:space="preserve">: Effects of octreotide (0.1 µMM, </w:t>
      </w:r>
      <w:r w:rsidRPr="0075582C">
        <w:sym w:font="Wingdings" w:char="F06E"/>
      </w:r>
      <w:r w:rsidRPr="0075582C">
        <w:t>), the SST</w:t>
      </w:r>
      <w:r>
        <w:t>R</w:t>
      </w:r>
      <w:r w:rsidRPr="0075582C">
        <w:rPr>
          <w:vertAlign w:val="subscript"/>
        </w:rPr>
        <w:t>3</w:t>
      </w:r>
      <w:r w:rsidRPr="0075582C">
        <w:t xml:space="preserve"> agonist (0.1 µMM, </w:t>
      </w:r>
      <w:r w:rsidRPr="0075582C">
        <w:sym w:font="Wingdings" w:char="F075"/>
      </w:r>
      <w:r w:rsidRPr="0075582C">
        <w:t>) and the SST</w:t>
      </w:r>
      <w:r>
        <w:t>R</w:t>
      </w:r>
      <w:r w:rsidRPr="0075582C">
        <w:rPr>
          <w:vertAlign w:val="subscript"/>
        </w:rPr>
        <w:t>5</w:t>
      </w:r>
      <w:r w:rsidRPr="0075582C">
        <w:t xml:space="preserve"> agonist (0.3 µM, </w:t>
      </w:r>
      <w:r w:rsidRPr="0075582C">
        <w:sym w:font="Wingdings 3" w:char="F070"/>
      </w:r>
      <w:r w:rsidRPr="0075582C">
        <w:t xml:space="preserve">) on the </w:t>
      </w:r>
      <w:proofErr w:type="spellStart"/>
      <w:r w:rsidRPr="0075582C">
        <w:t>ACh</w:t>
      </w:r>
      <w:proofErr w:type="spellEnd"/>
      <w:r w:rsidRPr="0075582C">
        <w:t>-induced contraction (</w:t>
      </w:r>
      <w:r w:rsidRPr="0075582C">
        <w:sym w:font="Wingdings" w:char="F0A1"/>
      </w:r>
      <w:r w:rsidRPr="0075582C">
        <w:t xml:space="preserve">) of paired human bronchial rings (n=6). The data are quoted as the mean ± SEM percentage of the </w:t>
      </w:r>
      <w:r w:rsidRPr="00802606">
        <w:t>maxim</w:t>
      </w:r>
      <w:r>
        <w:t>um</w:t>
      </w:r>
      <w:r w:rsidRPr="0075582C">
        <w:t xml:space="preserve"> control contraction </w:t>
      </w:r>
      <w:r>
        <w:t>with</w:t>
      </w:r>
      <w:r w:rsidRPr="0075582C">
        <w:t xml:space="preserve"> </w:t>
      </w:r>
      <w:proofErr w:type="spellStart"/>
      <w:r w:rsidRPr="0075582C">
        <w:t>ACh</w:t>
      </w:r>
      <w:proofErr w:type="spellEnd"/>
      <w:r w:rsidRPr="0075582C">
        <w:t>.</w:t>
      </w:r>
    </w:p>
    <w:p w14:paraId="0407EFC4" w14:textId="77777777" w:rsidR="00724075" w:rsidRPr="0075582C" w:rsidRDefault="00724075" w:rsidP="00724075">
      <w:pPr>
        <w:spacing w:line="480" w:lineRule="auto"/>
        <w:jc w:val="both"/>
      </w:pPr>
    </w:p>
    <w:p w14:paraId="04727A98" w14:textId="77777777" w:rsidR="00724075" w:rsidRDefault="00724075" w:rsidP="00724075">
      <w:pPr>
        <w:rPr>
          <w:noProof/>
        </w:rPr>
      </w:pPr>
    </w:p>
    <w:p w14:paraId="597EA817" w14:textId="77777777" w:rsidR="00FC222C" w:rsidRDefault="00FC222C" w:rsidP="00724075"/>
    <w:p w14:paraId="38ED3770" w14:textId="33F7E1D1" w:rsidR="00FC222C" w:rsidRDefault="00FC222C" w:rsidP="00FC222C">
      <w:pPr>
        <w:tabs>
          <w:tab w:val="left" w:pos="1575"/>
        </w:tabs>
      </w:pPr>
      <w:r>
        <w:tab/>
      </w:r>
      <w:r w:rsidRPr="00802606">
        <w:rPr>
          <w:noProof/>
        </w:rPr>
        <w:drawing>
          <wp:inline distT="0" distB="0" distL="0" distR="0" wp14:anchorId="479EDA3B" wp14:editId="3426D1F7">
            <wp:extent cx="4770120" cy="3746500"/>
            <wp:effectExtent l="0" t="0" r="0" b="0"/>
            <wp:docPr id="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12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5D2074" w14:textId="0F4DF1DB" w:rsidR="00724075" w:rsidRDefault="00724075" w:rsidP="00724075"/>
    <w:sectPr w:rsidR="007240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075"/>
    <w:rsid w:val="001205FF"/>
    <w:rsid w:val="003D7CEE"/>
    <w:rsid w:val="005623EC"/>
    <w:rsid w:val="00724075"/>
    <w:rsid w:val="00FC2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23D0A"/>
  <w15:chartTrackingRefBased/>
  <w15:docId w15:val="{64D7E45D-8D2F-4ACE-A4F2-018181A47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07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6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res EA220</dc:creator>
  <cp:keywords/>
  <dc:description/>
  <cp:lastModifiedBy>Upres EA220</cp:lastModifiedBy>
  <cp:revision>2</cp:revision>
  <dcterms:created xsi:type="dcterms:W3CDTF">2025-07-31T08:59:00Z</dcterms:created>
  <dcterms:modified xsi:type="dcterms:W3CDTF">2025-07-31T08:59:00Z</dcterms:modified>
</cp:coreProperties>
</file>